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9C621" w14:textId="77777777" w:rsidR="00370BBE" w:rsidRDefault="00FD09EE" w:rsidP="00370BBE">
      <w:pPr>
        <w:pStyle w:val="ListParagraph"/>
        <w:keepNext/>
        <w:ind w:left="0"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C8CB882" wp14:editId="0E602205">
            <wp:extent cx="5943600" cy="355917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76B1C" w14:textId="338ECC40" w:rsidR="00082D31" w:rsidRPr="00370BBE" w:rsidRDefault="00FD1CD3" w:rsidP="00FD1CD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2"/>
        </w:rPr>
      </w:pPr>
      <w:r w:rsidRPr="00370B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2"/>
        </w:rPr>
        <w:t>Supplementary figure 1</w:t>
      </w:r>
      <w:r w:rsidRPr="00370BBE">
        <w:rPr>
          <w:rFonts w:ascii="Times New Roman" w:hAnsi="Times New Roman" w:cs="Times New Roman"/>
          <w:i w:val="0"/>
          <w:iCs w:val="0"/>
          <w:color w:val="auto"/>
          <w:sz w:val="24"/>
          <w:szCs w:val="22"/>
        </w:rPr>
        <w:t xml:space="preserve"> | DAG with having contact with COVID-19 patient(s) as the exposure and mental health problems as the outcome</w:t>
      </w:r>
    </w:p>
    <w:p w14:paraId="1D881E5B" w14:textId="0A013CC3" w:rsidR="00F029A1" w:rsidRDefault="00F029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0BCAF69" w14:textId="4CABCDF2" w:rsidR="00FD09EE" w:rsidRDefault="00FD09EE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06BAF7B" wp14:editId="54FC925C">
            <wp:extent cx="5868537" cy="368413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461" cy="3689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8A7C2" w14:textId="1896B82D" w:rsidR="00F029A1" w:rsidRDefault="00FD1CD3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FD1CD3">
        <w:rPr>
          <w:rFonts w:ascii="Times New Roman" w:hAnsi="Times New Roman" w:cs="Times New Roman"/>
          <w:b/>
          <w:bCs/>
          <w:sz w:val="24"/>
        </w:rPr>
        <w:t>Supplementary f</w:t>
      </w:r>
      <w:r w:rsidR="00F029A1" w:rsidRPr="00FD1CD3">
        <w:rPr>
          <w:rFonts w:ascii="Times New Roman" w:hAnsi="Times New Roman" w:cs="Times New Roman"/>
          <w:b/>
          <w:bCs/>
          <w:sz w:val="24"/>
        </w:rPr>
        <w:t>igure 2</w:t>
      </w:r>
      <w:r>
        <w:rPr>
          <w:rFonts w:ascii="Times New Roman" w:hAnsi="Times New Roman" w:cs="Times New Roman"/>
          <w:sz w:val="24"/>
        </w:rPr>
        <w:t xml:space="preserve"> |</w:t>
      </w:r>
      <w:r w:rsidR="00F029A1" w:rsidRPr="00F029A1">
        <w:rPr>
          <w:rFonts w:ascii="Times New Roman" w:hAnsi="Times New Roman" w:cs="Times New Roman"/>
          <w:sz w:val="24"/>
        </w:rPr>
        <w:t xml:space="preserve"> DAG with </w:t>
      </w:r>
      <w:r w:rsidR="00F029A1">
        <w:rPr>
          <w:rFonts w:ascii="Times New Roman" w:hAnsi="Times New Roman" w:cs="Times New Roman"/>
          <w:sz w:val="24"/>
        </w:rPr>
        <w:t>worries about infections</w:t>
      </w:r>
      <w:r w:rsidR="00F029A1" w:rsidRPr="00F029A1">
        <w:rPr>
          <w:rFonts w:ascii="Times New Roman" w:hAnsi="Times New Roman" w:cs="Times New Roman"/>
          <w:sz w:val="24"/>
        </w:rPr>
        <w:t xml:space="preserve"> as the exposure and mental health problems as the outcome</w:t>
      </w:r>
    </w:p>
    <w:p w14:paraId="4B43BB61" w14:textId="007842F2" w:rsidR="00F029A1" w:rsidRDefault="00F029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0ACF510" w14:textId="487B40F9" w:rsidR="00F029A1" w:rsidRDefault="00F029A1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EE4A8A3" wp14:editId="435B06F3">
            <wp:extent cx="5943600" cy="3731260"/>
            <wp:effectExtent l="0" t="0" r="0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86F18" w14:textId="2EC18E24" w:rsidR="00F029A1" w:rsidRDefault="00FD1CD3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FD1CD3">
        <w:rPr>
          <w:rFonts w:ascii="Times New Roman" w:hAnsi="Times New Roman" w:cs="Times New Roman"/>
          <w:b/>
          <w:bCs/>
          <w:sz w:val="24"/>
        </w:rPr>
        <w:t>Supplementary f</w:t>
      </w:r>
      <w:r w:rsidR="00F029A1" w:rsidRPr="00FD1CD3">
        <w:rPr>
          <w:rFonts w:ascii="Times New Roman" w:hAnsi="Times New Roman" w:cs="Times New Roman"/>
          <w:b/>
          <w:bCs/>
          <w:sz w:val="24"/>
        </w:rPr>
        <w:t>igure 3</w:t>
      </w:r>
      <w:r>
        <w:rPr>
          <w:rFonts w:ascii="Times New Roman" w:hAnsi="Times New Roman" w:cs="Times New Roman"/>
          <w:sz w:val="24"/>
        </w:rPr>
        <w:t xml:space="preserve"> | </w:t>
      </w:r>
      <w:r w:rsidR="00F029A1" w:rsidRPr="00F029A1">
        <w:rPr>
          <w:rFonts w:ascii="Times New Roman" w:hAnsi="Times New Roman" w:cs="Times New Roman"/>
          <w:sz w:val="24"/>
        </w:rPr>
        <w:t xml:space="preserve">DAG with </w:t>
      </w:r>
      <w:r w:rsidR="00F029A1">
        <w:rPr>
          <w:rFonts w:ascii="Times New Roman" w:hAnsi="Times New Roman" w:cs="Times New Roman"/>
          <w:sz w:val="24"/>
        </w:rPr>
        <w:t>availability of sufficient PPE</w:t>
      </w:r>
      <w:r w:rsidR="00F029A1" w:rsidRPr="00F029A1">
        <w:rPr>
          <w:rFonts w:ascii="Times New Roman" w:hAnsi="Times New Roman" w:cs="Times New Roman"/>
          <w:sz w:val="24"/>
        </w:rPr>
        <w:t xml:space="preserve"> as the exposure and mental health problems as the outcome</w:t>
      </w:r>
    </w:p>
    <w:p w14:paraId="638C9DAA" w14:textId="24897B78" w:rsidR="00F029A1" w:rsidRDefault="00F029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95275F9" w14:textId="748EA941" w:rsidR="00F029A1" w:rsidRDefault="00F029A1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B3512A3" wp14:editId="46F9B482">
            <wp:extent cx="5943600" cy="3731260"/>
            <wp:effectExtent l="0" t="0" r="0" b="2540"/>
            <wp:docPr id="4" name="Picture 4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>
                      <a:extLst>
                        <a:ext uri="{C183D7F6-B498-43B3-948B-1728B52AA6E4}">
                          <adec:decorative xmlns:adec="http://schemas.microsoft.com/office/drawing/2017/decorative" val="0"/>
                        </a:ext>
                      </a:extLst>
                    </pic:cNvPr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00E23" w14:textId="63027EC7" w:rsidR="00F029A1" w:rsidRDefault="00FD1CD3" w:rsidP="00BD468B">
      <w:pPr>
        <w:pStyle w:val="ListParagraph"/>
        <w:ind w:left="0"/>
        <w:rPr>
          <w:rFonts w:ascii="Times New Roman" w:hAnsi="Times New Roman" w:cs="Times New Roman"/>
          <w:sz w:val="24"/>
        </w:rPr>
      </w:pPr>
      <w:r w:rsidRPr="00FD1CD3">
        <w:rPr>
          <w:rFonts w:ascii="Times New Roman" w:hAnsi="Times New Roman" w:cs="Times New Roman"/>
          <w:b/>
          <w:bCs/>
          <w:sz w:val="24"/>
        </w:rPr>
        <w:t>Supplementary f</w:t>
      </w:r>
      <w:r w:rsidR="00F029A1" w:rsidRPr="00FD1CD3">
        <w:rPr>
          <w:rFonts w:ascii="Times New Roman" w:hAnsi="Times New Roman" w:cs="Times New Roman"/>
          <w:b/>
          <w:bCs/>
          <w:sz w:val="24"/>
        </w:rPr>
        <w:t>igure 4</w:t>
      </w:r>
      <w:r>
        <w:rPr>
          <w:rFonts w:ascii="Times New Roman" w:hAnsi="Times New Roman" w:cs="Times New Roman"/>
          <w:sz w:val="24"/>
        </w:rPr>
        <w:t xml:space="preserve"> | </w:t>
      </w:r>
      <w:r w:rsidR="00F029A1" w:rsidRPr="00F029A1">
        <w:rPr>
          <w:rFonts w:ascii="Times New Roman" w:hAnsi="Times New Roman" w:cs="Times New Roman"/>
          <w:sz w:val="24"/>
        </w:rPr>
        <w:t xml:space="preserve">DAG with </w:t>
      </w:r>
      <w:r w:rsidR="00F029A1">
        <w:rPr>
          <w:rFonts w:ascii="Times New Roman" w:hAnsi="Times New Roman" w:cs="Times New Roman"/>
          <w:sz w:val="24"/>
        </w:rPr>
        <w:t>redeployment</w:t>
      </w:r>
      <w:r w:rsidR="00F029A1" w:rsidRPr="00F029A1">
        <w:rPr>
          <w:rFonts w:ascii="Times New Roman" w:hAnsi="Times New Roman" w:cs="Times New Roman"/>
          <w:sz w:val="24"/>
        </w:rPr>
        <w:t xml:space="preserve"> as the exposure and mental health problems as the outcome</w:t>
      </w:r>
    </w:p>
    <w:p w14:paraId="51425E7A" w14:textId="77777777" w:rsidR="00990A9F" w:rsidRDefault="00990A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1134"/>
        <w:gridCol w:w="1134"/>
        <w:gridCol w:w="283"/>
        <w:gridCol w:w="1276"/>
        <w:gridCol w:w="1276"/>
        <w:gridCol w:w="283"/>
        <w:gridCol w:w="1276"/>
        <w:gridCol w:w="1230"/>
        <w:gridCol w:w="11"/>
      </w:tblGrid>
      <w:tr w:rsidR="00990A9F" w:rsidRPr="00B1527B" w14:paraId="43C67389" w14:textId="77777777" w:rsidTr="006231C9">
        <w:trPr>
          <w:trHeight w:val="511"/>
        </w:trPr>
        <w:tc>
          <w:tcPr>
            <w:tcW w:w="9463" w:type="dxa"/>
            <w:gridSpan w:val="11"/>
            <w:tcBorders>
              <w:top w:val="nil"/>
              <w:left w:val="nil"/>
              <w:right w:val="nil"/>
            </w:tcBorders>
          </w:tcPr>
          <w:p w14:paraId="3119BF23" w14:textId="77777777" w:rsidR="00990A9F" w:rsidRPr="00B1527B" w:rsidRDefault="00990A9F" w:rsidP="00230C5D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eastAsia="Calibri" w:hAnsi="Times New Roman" w:cs="Times New Roman"/>
                <w:b/>
                <w:bCs/>
                <w:lang w:eastAsia="nl-NL"/>
              </w:rPr>
              <w:lastRenderedPageBreak/>
              <w:t>Supplementary Table 1</w:t>
            </w:r>
            <w:r w:rsidRPr="00B1527B">
              <w:rPr>
                <w:rFonts w:ascii="Times New Roman" w:eastAsia="Calibri" w:hAnsi="Times New Roman" w:cs="Times New Roman"/>
                <w:lang w:eastAsia="nl-NL"/>
              </w:rPr>
              <w:t xml:space="preserve"> | Distribution of COVID-19 infection and death rates per province around the time of participant recruitment </w:t>
            </w:r>
          </w:p>
        </w:tc>
      </w:tr>
      <w:tr w:rsidR="006231C9" w:rsidRPr="00B1527B" w14:paraId="63F8927A" w14:textId="77777777" w:rsidTr="0003041A">
        <w:trPr>
          <w:trHeight w:val="255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4B3619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72310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3" w:type="dxa"/>
            <w:gridSpan w:val="9"/>
            <w:tcBorders>
              <w:top w:val="nil"/>
              <w:left w:val="nil"/>
              <w:right w:val="nil"/>
            </w:tcBorders>
          </w:tcPr>
          <w:p w14:paraId="24A18859" w14:textId="6B1877F2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Time period</w:t>
            </w:r>
          </w:p>
        </w:tc>
      </w:tr>
      <w:tr w:rsidR="006231C9" w:rsidRPr="00B1527B" w14:paraId="1A87F6C0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2182B7C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4913BC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0286C50E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January 2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424E94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15CD48DB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March 2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70AFCB" w14:textId="77777777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  <w:gridSpan w:val="2"/>
            <w:tcBorders>
              <w:left w:val="nil"/>
              <w:right w:val="nil"/>
            </w:tcBorders>
          </w:tcPr>
          <w:p w14:paraId="1C62EF6D" w14:textId="1F8890C4" w:rsidR="006231C9" w:rsidRPr="00B1527B" w:rsidRDefault="006231C9" w:rsidP="00230C5D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May 2021</w:t>
            </w:r>
          </w:p>
        </w:tc>
      </w:tr>
      <w:tr w:rsidR="006231C9" w:rsidRPr="00B1527B" w14:paraId="70023D19" w14:textId="77777777" w:rsidTr="0003041A">
        <w:trPr>
          <w:gridAfter w:val="1"/>
          <w:wAfter w:w="11" w:type="dxa"/>
          <w:trHeight w:val="52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1E888" w14:textId="77777777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129FDE" w14:textId="77777777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8BE83B" w14:textId="2D7BBC6E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B1527B">
              <w:rPr>
                <w:rFonts w:ascii="Times New Roman" w:hAnsi="Times New Roman" w:cs="Times New Roman"/>
              </w:rPr>
              <w:t>nfection</w:t>
            </w:r>
            <w:r>
              <w:rPr>
                <w:rFonts w:ascii="Times New Roman" w:hAnsi="Times New Roman" w:cs="Times New Roman"/>
              </w:rPr>
              <w:t xml:space="preserve"> rat</w:t>
            </w:r>
            <w:r w:rsidRPr="00B1527B">
              <w:rPr>
                <w:rFonts w:ascii="Times New Roman" w:hAnsi="Times New Roman" w:cs="Times New Roman"/>
              </w:rPr>
              <w:t>es</w:t>
            </w:r>
            <w:r w:rsidRPr="00B152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4F2C5F" w14:textId="77777777" w:rsidR="0003041A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1527B">
              <w:rPr>
                <w:rFonts w:ascii="Times New Roman" w:hAnsi="Times New Roman" w:cs="Times New Roman"/>
              </w:rPr>
              <w:t>eath</w:t>
            </w:r>
          </w:p>
          <w:p w14:paraId="7E58FE70" w14:textId="784265FA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261B2E" w14:textId="77777777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ED7D5D" w14:textId="68E6B098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B1527B">
              <w:rPr>
                <w:rFonts w:ascii="Times New Roman" w:hAnsi="Times New Roman" w:cs="Times New Roman"/>
              </w:rPr>
              <w:t>nfection</w:t>
            </w:r>
            <w:r>
              <w:rPr>
                <w:rFonts w:ascii="Times New Roman" w:hAnsi="Times New Roman" w:cs="Times New Roman"/>
              </w:rPr>
              <w:t xml:space="preserve"> rat</w:t>
            </w:r>
            <w:r w:rsidRPr="00B1527B">
              <w:rPr>
                <w:rFonts w:ascii="Times New Roman" w:hAnsi="Times New Roman" w:cs="Times New Roman"/>
              </w:rPr>
              <w:t xml:space="preserve">e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EF47D4" w14:textId="1DE86A81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1527B">
              <w:rPr>
                <w:rFonts w:ascii="Times New Roman" w:hAnsi="Times New Roman" w:cs="Times New Roman"/>
              </w:rPr>
              <w:t>eath</w:t>
            </w:r>
            <w:r w:rsidR="0003041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 ra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A37133" w14:textId="77777777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3A7BA1" w14:textId="735A7E0F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B1527B">
              <w:rPr>
                <w:rFonts w:ascii="Times New Roman" w:hAnsi="Times New Roman" w:cs="Times New Roman"/>
              </w:rPr>
              <w:t>nfection</w:t>
            </w:r>
            <w:r>
              <w:rPr>
                <w:rFonts w:ascii="Times New Roman" w:hAnsi="Times New Roman" w:cs="Times New Roman"/>
              </w:rPr>
              <w:t xml:space="preserve"> rat</w:t>
            </w:r>
            <w:r w:rsidRPr="00B1527B">
              <w:rPr>
                <w:rFonts w:ascii="Times New Roman" w:hAnsi="Times New Roman" w:cs="Times New Roman"/>
              </w:rPr>
              <w:t xml:space="preserve">es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91399DB" w14:textId="578B8133" w:rsidR="006231C9" w:rsidRPr="00B1527B" w:rsidRDefault="006231C9" w:rsidP="00623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1527B">
              <w:rPr>
                <w:rFonts w:ascii="Times New Roman" w:hAnsi="Times New Roman" w:cs="Times New Roman"/>
              </w:rPr>
              <w:t>eath</w:t>
            </w:r>
            <w:r w:rsidR="0003041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rates</w:t>
            </w:r>
          </w:p>
        </w:tc>
      </w:tr>
      <w:tr w:rsidR="0003041A" w:rsidRPr="00B1527B" w14:paraId="38502B42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EE06B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Drenth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2437ED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2246A" w14:textId="1FE94A98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BB85" w14:textId="46F5C794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1,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159BF4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CDA27" w14:textId="02B5CDF1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D3F8" w14:textId="2A413AB0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7,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E5CE13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F87D8" w14:textId="17A1DD51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594F4" w14:textId="08ED9561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22</w:t>
            </w:r>
          </w:p>
        </w:tc>
      </w:tr>
      <w:tr w:rsidR="0003041A" w:rsidRPr="00B1527B" w14:paraId="3672B68C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85BEA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Flevol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0B1126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C370" w14:textId="3C49FAF2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F50FD" w14:textId="4BBAEDC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,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B2E7AE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EDC05" w14:textId="096AA340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958B" w14:textId="6242ACFE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A4B44A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53699" w14:textId="17A84B0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79B4" w14:textId="4C7D6225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34</w:t>
            </w:r>
          </w:p>
        </w:tc>
      </w:tr>
      <w:tr w:rsidR="0003041A" w:rsidRPr="00B1527B" w14:paraId="11889F42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1EFA0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Friesl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E2B401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4CE6" w14:textId="4124633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F8C8" w14:textId="176D4B52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3,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7EF9B4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618E" w14:textId="0053CB7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16565" w14:textId="43CE5C96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,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0BA13E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A14A" w14:textId="363B3129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BA36" w14:textId="476E3F60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,84</w:t>
            </w:r>
          </w:p>
        </w:tc>
      </w:tr>
      <w:tr w:rsidR="0003041A" w:rsidRPr="00B1527B" w14:paraId="5DBC3C2C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26159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Gelderl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6D59EB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43E4" w14:textId="65BF778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7286" w14:textId="35EA2BB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6,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423959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EEDCA" w14:textId="06205AC8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2BC9" w14:textId="73084FA4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,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3D89D8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1CC7" w14:textId="16C91B3C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97B4E" w14:textId="349E9403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</w:tr>
      <w:tr w:rsidR="0003041A" w:rsidRPr="00B1527B" w14:paraId="208B0B57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D3FD9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Groning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6735D6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0996" w14:textId="6B73680F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BE32" w14:textId="3FDE7F4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,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2A63FF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B13B1" w14:textId="28C1DB34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3011" w14:textId="6C8B45B8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,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23A995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D95D2" w14:textId="2CCBC6D3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EC225" w14:textId="2B91FFAB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,87</w:t>
            </w:r>
          </w:p>
        </w:tc>
      </w:tr>
      <w:tr w:rsidR="0003041A" w:rsidRPr="00B1527B" w14:paraId="5A5CD37C" w14:textId="77777777" w:rsidTr="0003041A">
        <w:trPr>
          <w:gridAfter w:val="1"/>
          <w:wAfter w:w="11" w:type="dxa"/>
          <w:trHeight w:val="2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ED2DD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Limbur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2C1BFD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791F" w14:textId="57F0972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58DA7" w14:textId="0E5EBAE3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4,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80F04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F402" w14:textId="042112EA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A540" w14:textId="0324E67D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7,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3D6EC1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A82D" w14:textId="6BEA79F1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6D1D6" w14:textId="1B9FA383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,84</w:t>
            </w:r>
          </w:p>
        </w:tc>
      </w:tr>
      <w:tr w:rsidR="0003041A" w:rsidRPr="00B1527B" w14:paraId="5E04D396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A2699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N. Brab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177A4D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90B9" w14:textId="00F1F2A6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BDE40" w14:textId="69922260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0,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7A1D50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344A" w14:textId="27FB266C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9FDDC" w14:textId="70F373C8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,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4CA7E0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3D1A" w14:textId="6258D7E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0FB1" w14:textId="1C26B1B3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14</w:t>
            </w:r>
          </w:p>
        </w:tc>
      </w:tr>
      <w:tr w:rsidR="0003041A" w:rsidRPr="00B1527B" w14:paraId="1C33712F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61CF9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N. Holl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02637D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5C98" w14:textId="7957FB6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172C" w14:textId="24BD314A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3,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5D8AA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5B7E5" w14:textId="67B324D0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8045" w14:textId="10B7C2EA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5,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5193C2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5843" w14:textId="35DFF21E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BD190" w14:textId="00D23FFD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84</w:t>
            </w:r>
          </w:p>
        </w:tc>
      </w:tr>
      <w:tr w:rsidR="0003041A" w:rsidRPr="00B1527B" w14:paraId="1F780F91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9D2E4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proofErr w:type="spellStart"/>
            <w:r w:rsidRPr="00B1527B">
              <w:rPr>
                <w:rFonts w:ascii="Times New Roman" w:hAnsi="Times New Roman" w:cs="Times New Roman"/>
              </w:rPr>
              <w:t>Overijsse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6C6538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00DE" w14:textId="28F7B24F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113A" w14:textId="14FF7636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2,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6BA9F9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8F5F" w14:textId="0F0D13D2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0828" w14:textId="1ECA61EA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8E9570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B84A" w14:textId="342A7CA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386D2" w14:textId="58E49318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,80</w:t>
            </w:r>
          </w:p>
        </w:tc>
      </w:tr>
      <w:tr w:rsidR="0003041A" w:rsidRPr="00B1527B" w14:paraId="6E4C5A2E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9E905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Utrech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6D3943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A8E05" w14:textId="70A5F9C4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6FEA8" w14:textId="27FED491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0,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442649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D924B" w14:textId="30E23859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FD92" w14:textId="0A92E703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4,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4997F7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B4FA" w14:textId="6BB423CC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CDCB9" w14:textId="32B2B681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,50</w:t>
            </w:r>
          </w:p>
        </w:tc>
      </w:tr>
      <w:tr w:rsidR="0003041A" w:rsidRPr="00B1527B" w14:paraId="2535A90F" w14:textId="77777777" w:rsidTr="0003041A">
        <w:trPr>
          <w:gridAfter w:val="1"/>
          <w:wAfter w:w="11" w:type="dxa"/>
          <w:trHeight w:val="2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C80AA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Zeel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50B57B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EDA3F" w14:textId="010C01A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73F3" w14:textId="4A24C0F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,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C835C0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E5FC" w14:textId="7FB05F90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DC937" w14:textId="7E3EB008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1,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1D2690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2539" w14:textId="1908400B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7A9D" w14:textId="174B40E2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3,37</w:t>
            </w:r>
          </w:p>
        </w:tc>
      </w:tr>
      <w:tr w:rsidR="0003041A" w:rsidRPr="00B1527B" w14:paraId="71017423" w14:textId="77777777" w:rsidTr="0003041A">
        <w:trPr>
          <w:gridAfter w:val="1"/>
          <w:wAfter w:w="11" w:type="dxa"/>
          <w:trHeight w:val="255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6A37DFE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</w:rPr>
              <w:t>S. Hollan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9252F13" w14:textId="77777777" w:rsidR="006231C9" w:rsidRPr="00B1527B" w:rsidRDefault="006231C9" w:rsidP="00B15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BAF6A" w14:textId="740A5CAC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5423D" w14:textId="71E9ABF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5,2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75AD1A3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92BE3" w14:textId="71FDEC6C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7CDA" w14:textId="43696A1B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6,8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C13ABC8" w14:textId="77777777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209C6" w14:textId="0EC14E95" w:rsidR="006231C9" w:rsidRPr="00B1527B" w:rsidRDefault="006231C9" w:rsidP="00B1527B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B16AA" w14:textId="5FAAF4C5" w:rsidR="006231C9" w:rsidRPr="00B1527B" w:rsidRDefault="006231C9" w:rsidP="0003041A">
            <w:pPr>
              <w:jc w:val="center"/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color w:val="000000"/>
              </w:rPr>
              <w:t>3,33</w:t>
            </w:r>
          </w:p>
        </w:tc>
      </w:tr>
      <w:tr w:rsidR="00990A9F" w:rsidRPr="00B1527B" w14:paraId="7C0F42AC" w14:textId="77777777" w:rsidTr="006231C9">
        <w:trPr>
          <w:trHeight w:val="1291"/>
        </w:trPr>
        <w:tc>
          <w:tcPr>
            <w:tcW w:w="9463" w:type="dxa"/>
            <w:gridSpan w:val="11"/>
            <w:tcBorders>
              <w:left w:val="nil"/>
              <w:bottom w:val="nil"/>
              <w:right w:val="nil"/>
            </w:tcBorders>
          </w:tcPr>
          <w:p w14:paraId="5FD150A2" w14:textId="2EBD7002" w:rsidR="00990A9F" w:rsidRPr="00B1527B" w:rsidRDefault="00990A9F" w:rsidP="00230C5D">
            <w:pPr>
              <w:rPr>
                <w:rFonts w:ascii="Times New Roman" w:hAnsi="Times New Roman" w:cs="Times New Roman"/>
              </w:rPr>
            </w:pPr>
            <w:r w:rsidRPr="00B1527B">
              <w:rPr>
                <w:rFonts w:ascii="Times New Roman" w:hAnsi="Times New Roman" w:cs="Times New Roman"/>
                <w:i/>
                <w:iCs/>
              </w:rPr>
              <w:t>Note.</w:t>
            </w:r>
            <w:r w:rsidRPr="00B1527B">
              <w:rPr>
                <w:rFonts w:ascii="Times New Roman" w:hAnsi="Times New Roman" w:cs="Times New Roman"/>
              </w:rPr>
              <w:t xml:space="preserve"> N. Brabant = North Brabant, N. Holland = North Holland, S. Holland = South Holland. The reported infection and death rates are the number of confirmed COVID-19 cases and COVID-19 related deaths </w:t>
            </w:r>
            <w:r w:rsidR="0003041A">
              <w:rPr>
                <w:rFonts w:ascii="Times New Roman" w:hAnsi="Times New Roman" w:cs="Times New Roman"/>
              </w:rPr>
              <w:t xml:space="preserve">per 100.000 inhabitants </w:t>
            </w:r>
            <w:r w:rsidRPr="00B1527B">
              <w:rPr>
                <w:rFonts w:ascii="Times New Roman" w:hAnsi="Times New Roman" w:cs="Times New Roman"/>
              </w:rPr>
              <w:t>in the following time periods: January 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 - January 3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, March 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 -March 3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 and May 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 - May 31</w:t>
            </w:r>
            <w:r w:rsidRPr="00B1527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1527B">
              <w:rPr>
                <w:rFonts w:ascii="Times New Roman" w:hAnsi="Times New Roman" w:cs="Times New Roman"/>
              </w:rPr>
              <w:t xml:space="preserve"> 2021 respectively. </w:t>
            </w:r>
          </w:p>
        </w:tc>
      </w:tr>
    </w:tbl>
    <w:p w14:paraId="0A470B2C" w14:textId="660B0EC4" w:rsidR="00DF7225" w:rsidRDefault="00370B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CFBA5D6" w14:textId="77777777" w:rsidR="000645E7" w:rsidRDefault="000645E7">
      <w:pPr>
        <w:rPr>
          <w:rFonts w:ascii="Times New Roman" w:hAnsi="Times New Roman" w:cs="Times New Roman"/>
          <w:sz w:val="24"/>
        </w:rPr>
      </w:pPr>
    </w:p>
    <w:p w14:paraId="678BB687" w14:textId="77777777" w:rsidR="000645E7" w:rsidRDefault="000645E7">
      <w:pPr>
        <w:rPr>
          <w:rFonts w:ascii="Times New Roman" w:hAnsi="Times New Roman" w:cs="Times New Roman"/>
          <w:sz w:val="24"/>
        </w:rPr>
      </w:pPr>
    </w:p>
    <w:p w14:paraId="71C68C94" w14:textId="6A8A2E27" w:rsidR="00DF7225" w:rsidRDefault="00DF7225">
      <w:pPr>
        <w:rPr>
          <w:rFonts w:ascii="Times New Roman" w:hAnsi="Times New Roman" w:cs="Times New Roman"/>
          <w:sz w:val="24"/>
        </w:rPr>
      </w:pPr>
    </w:p>
    <w:p w14:paraId="62ED72A5" w14:textId="77777777" w:rsidR="00370BBE" w:rsidRDefault="00370BBE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pPr w:leftFromText="180" w:rightFromText="180" w:vertAnchor="page" w:horzAnchor="margin" w:tblpY="1387"/>
        <w:tblW w:w="0" w:type="auto"/>
        <w:tblLook w:val="04A0" w:firstRow="1" w:lastRow="0" w:firstColumn="1" w:lastColumn="0" w:noHBand="0" w:noVBand="1"/>
      </w:tblPr>
      <w:tblGrid>
        <w:gridCol w:w="2552"/>
        <w:gridCol w:w="6798"/>
      </w:tblGrid>
      <w:tr w:rsidR="00370BBE" w:rsidRPr="00370BBE" w14:paraId="360D9FA3" w14:textId="77777777" w:rsidTr="00370BBE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5A5CD2BE" w14:textId="0BC54EB5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b/>
                <w:bCs/>
                <w:lang w:val="en-US" w:eastAsia="nl-NL"/>
              </w:rPr>
              <w:t xml:space="preserve">Supplementary Table </w:t>
            </w:r>
            <w:r w:rsidR="00D87EC0">
              <w:rPr>
                <w:rFonts w:ascii="Times New Roman" w:eastAsia="Calibri" w:hAnsi="Times New Roman" w:cs="Times New Roman"/>
                <w:b/>
                <w:bCs/>
                <w:lang w:val="en-US" w:eastAsia="nl-NL"/>
              </w:rPr>
              <w:t>2</w:t>
            </w: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 xml:space="preserve"> | Grouping of specific professions in job categories</w:t>
            </w:r>
          </w:p>
        </w:tc>
      </w:tr>
      <w:tr w:rsidR="00370BBE" w:rsidRPr="00370BBE" w14:paraId="272C8B6C" w14:textId="77777777" w:rsidTr="00370BBE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3B1F72C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Job category</w:t>
            </w:r>
          </w:p>
        </w:tc>
        <w:tc>
          <w:tcPr>
            <w:tcW w:w="6798" w:type="dxa"/>
            <w:tcBorders>
              <w:left w:val="nil"/>
              <w:bottom w:val="nil"/>
              <w:right w:val="nil"/>
            </w:tcBorders>
          </w:tcPr>
          <w:p w14:paraId="1D642D5A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Specific professions</w:t>
            </w:r>
          </w:p>
        </w:tc>
      </w:tr>
      <w:tr w:rsidR="00370BBE" w:rsidRPr="00370BBE" w14:paraId="676BAF9E" w14:textId="77777777" w:rsidTr="00370BBE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2ED6AC6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 xml:space="preserve">Physicians </w:t>
            </w:r>
          </w:p>
        </w:tc>
        <w:tc>
          <w:tcPr>
            <w:tcW w:w="6798" w:type="dxa"/>
            <w:tcBorders>
              <w:left w:val="nil"/>
              <w:bottom w:val="nil"/>
              <w:right w:val="nil"/>
            </w:tcBorders>
          </w:tcPr>
          <w:p w14:paraId="19262525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Physicians, including residents and medical specialists</w:t>
            </w:r>
          </w:p>
        </w:tc>
      </w:tr>
      <w:tr w:rsidR="00370BBE" w:rsidRPr="00370BBE" w14:paraId="72370260" w14:textId="77777777" w:rsidTr="00370BB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3D1C90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 xml:space="preserve">Nursing staff 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87D83D3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Nurses, including nursing assistants and nursing technicians</w:t>
            </w:r>
          </w:p>
        </w:tc>
      </w:tr>
      <w:tr w:rsidR="00370BBE" w:rsidRPr="00370BBE" w14:paraId="010D0574" w14:textId="77777777" w:rsidTr="00370BB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631D14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Other clinical specialists &amp; managers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4C5F5A03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Psychologists, social workers, physical therapists, respiratory therapists, dietitians, dentists, occupational therapists, midwives, speech therapists, paramedics, pharmacists, biologists, and clinical managers</w:t>
            </w:r>
          </w:p>
        </w:tc>
      </w:tr>
      <w:tr w:rsidR="00370BBE" w:rsidRPr="00370BBE" w14:paraId="67B1736D" w14:textId="77777777" w:rsidTr="00370BB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96D6E1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Support &amp; ancillary staff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4BE683C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Radiology technicians, laboratory technicians, secretary, patient transportation, cleaning staff, food/hospitality, maintenance staff and security staff</w:t>
            </w:r>
          </w:p>
        </w:tc>
      </w:tr>
      <w:tr w:rsidR="00370BBE" w:rsidRPr="00370BBE" w14:paraId="3ED4DA27" w14:textId="77777777" w:rsidTr="00370BB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A60E31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Other HCW’s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067B2F5E" w14:textId="77777777" w:rsidR="00370BBE" w:rsidRPr="00370BBE" w:rsidRDefault="00370BBE" w:rsidP="00370BBE">
            <w:pPr>
              <w:suppressLineNumbers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370BBE">
              <w:rPr>
                <w:rFonts w:ascii="Times New Roman" w:eastAsia="Calibri" w:hAnsi="Times New Roman" w:cs="Times New Roman"/>
                <w:lang w:val="en-US" w:eastAsia="nl-NL"/>
              </w:rPr>
              <w:t>Coaches, buddies, spiritual counselors, researchers, trainers and advisors, non-clinical managers</w:t>
            </w:r>
          </w:p>
        </w:tc>
      </w:tr>
    </w:tbl>
    <w:p w14:paraId="3896F7CF" w14:textId="06C1DC12" w:rsidR="00370BBE" w:rsidRDefault="00370BBE" w:rsidP="00370BBE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5624401B" w14:textId="47BC3409" w:rsidR="00370BBE" w:rsidRDefault="00370BBE" w:rsidP="00370BBE">
      <w:pPr>
        <w:pStyle w:val="ListParagraph"/>
        <w:ind w:left="0"/>
        <w:rPr>
          <w:rFonts w:ascii="Times New Roman" w:hAnsi="Times New Roman" w:cs="Times New Roman"/>
          <w:sz w:val="24"/>
        </w:rPr>
      </w:pPr>
    </w:p>
    <w:p w14:paraId="1A250A26" w14:textId="78015FF1" w:rsidR="00370BBE" w:rsidRDefault="00370B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696"/>
        <w:gridCol w:w="714"/>
        <w:gridCol w:w="283"/>
        <w:gridCol w:w="1418"/>
        <w:gridCol w:w="992"/>
        <w:gridCol w:w="283"/>
        <w:gridCol w:w="1696"/>
        <w:gridCol w:w="714"/>
      </w:tblGrid>
      <w:tr w:rsidR="00370BBE" w:rsidRPr="00CF60E8" w14:paraId="78CE480F" w14:textId="77777777" w:rsidTr="00E1539B">
        <w:trPr>
          <w:trHeight w:val="405"/>
        </w:trPr>
        <w:tc>
          <w:tcPr>
            <w:tcW w:w="9781" w:type="dxa"/>
            <w:gridSpan w:val="10"/>
            <w:tcBorders>
              <w:top w:val="nil"/>
              <w:left w:val="nil"/>
              <w:right w:val="nil"/>
            </w:tcBorders>
          </w:tcPr>
          <w:p w14:paraId="2CDCE758" w14:textId="77777777" w:rsidR="00370BBE" w:rsidRPr="00CF60E8" w:rsidRDefault="00370BBE" w:rsidP="00E153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1A3ED2B" w14:textId="7E8D3503" w:rsidR="00370BBE" w:rsidRPr="00CF60E8" w:rsidRDefault="00370BBE" w:rsidP="00E1539B">
            <w:pPr>
              <w:rPr>
                <w:rFonts w:ascii="Times New Roman" w:hAnsi="Times New Roman" w:cs="Times New Roman"/>
                <w:i/>
                <w:iCs/>
              </w:rPr>
            </w:pPr>
            <w:r w:rsidRPr="00CF60E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D87EC0">
              <w:rPr>
                <w:rFonts w:ascii="Times New Roman" w:hAnsi="Times New Roman" w:cs="Times New Roman"/>
                <w:b/>
                <w:bCs/>
              </w:rPr>
              <w:t>3</w:t>
            </w:r>
            <w:r w:rsidRPr="00CF60E8">
              <w:rPr>
                <w:rFonts w:ascii="Times New Roman" w:hAnsi="Times New Roman" w:cs="Times New Roman"/>
              </w:rPr>
              <w:t xml:space="preserve"> | Parsimonious multilevel models for psychological distress, depressive symptoms and PTSS</w:t>
            </w:r>
          </w:p>
        </w:tc>
      </w:tr>
      <w:tr w:rsidR="00370BBE" w:rsidRPr="00CF60E8" w14:paraId="3D101623" w14:textId="77777777" w:rsidTr="00E1539B">
        <w:trPr>
          <w:trHeight w:val="405"/>
        </w:trPr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1CAF658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0FD7C70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Psychological distres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3FB84E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43275E1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Depressive symptoms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850E0E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31D1149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PTSS</w:t>
            </w:r>
          </w:p>
        </w:tc>
      </w:tr>
      <w:tr w:rsidR="00370BBE" w:rsidRPr="00CF60E8" w14:paraId="5F173A88" w14:textId="77777777" w:rsidTr="00E1539B">
        <w:trPr>
          <w:trHeight w:val="405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2E0D6A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Variab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C56709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20EA1B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β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95% CI)</w:t>
            </w:r>
          </w:p>
        </w:tc>
        <w:tc>
          <w:tcPr>
            <w:tcW w:w="714" w:type="dxa"/>
            <w:tcBorders>
              <w:left w:val="nil"/>
              <w:right w:val="nil"/>
            </w:tcBorders>
          </w:tcPr>
          <w:p w14:paraId="665E63A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1379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5F3BE1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β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89094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35708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282A204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β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95% CI)</w:t>
            </w:r>
          </w:p>
        </w:tc>
        <w:tc>
          <w:tcPr>
            <w:tcW w:w="714" w:type="dxa"/>
            <w:tcBorders>
              <w:left w:val="nil"/>
              <w:right w:val="nil"/>
            </w:tcBorders>
          </w:tcPr>
          <w:p w14:paraId="73249FE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SE</w:t>
            </w:r>
          </w:p>
        </w:tc>
      </w:tr>
      <w:tr w:rsidR="00370BBE" w:rsidRPr="00CF60E8" w14:paraId="5D281379" w14:textId="77777777" w:rsidTr="00E1539B">
        <w:trPr>
          <w:trHeight w:val="424"/>
        </w:trPr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192D568A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Intercept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5DAB8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2.15*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6.44-17.85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538A00C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4CCF0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DAFE9C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4.22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70-7.7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A78E9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1726C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7E368E8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56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.44-2.67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0E07D2A1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5</w:t>
            </w:r>
          </w:p>
        </w:tc>
      </w:tr>
      <w:tr w:rsidR="00370BBE" w:rsidRPr="00CF60E8" w14:paraId="48C90A15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FF082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Individual leve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3A861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837ED0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8D5EB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67FD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36F9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ADB45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1EBA95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8CC82F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</w:tr>
      <w:tr w:rsidR="00370BBE" w:rsidRPr="00CF60E8" w14:paraId="6512F69D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4A4FD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Female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8A643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67-1.5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325CF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24DC7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AF40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28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FD9B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AF943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D633A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5-.4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A87C16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2</w:t>
            </w:r>
          </w:p>
        </w:tc>
      </w:tr>
      <w:tr w:rsidR="00370BBE" w:rsidRPr="00CF60E8" w14:paraId="77FFB6A0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BC459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Other gender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F83F9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6.15-7.0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5ACFCC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3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69D4C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4AD8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6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5.23-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13E8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D9776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C6452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97-2.6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058569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9</w:t>
            </w:r>
          </w:p>
        </w:tc>
      </w:tr>
      <w:tr w:rsidR="00370BBE" w:rsidRPr="00CF60E8" w14:paraId="503C3175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E000D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Postgraduate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studi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24CA2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9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6.55-4.5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A6C861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623D6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BB3E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3.36-3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2547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BEB95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D7FD5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47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48-.5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A1FC7A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0</w:t>
            </w:r>
          </w:p>
        </w:tc>
      </w:tr>
      <w:tr w:rsidR="00370BBE" w:rsidRPr="00CF60E8" w14:paraId="079C06A2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227C7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Undergraduate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degre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FCC1B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1.2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6.64-4.0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F9FEA0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E143D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4654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3.31-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E03E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49583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CAFE6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21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25-.8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08E2131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1</w:t>
            </w:r>
          </w:p>
        </w:tc>
      </w:tr>
      <w:tr w:rsidR="00370BBE" w:rsidRPr="00CF60E8" w14:paraId="55CF28EA" w14:textId="77777777" w:rsidTr="00E1539B">
        <w:trPr>
          <w:trHeight w:val="42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72050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proofErr w:type="spellStart"/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Techn</w:t>
            </w:r>
            <w:proofErr w:type="spellEnd"/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- prof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ess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train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5F5E0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1.5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7.02-3.9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0A6F88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991F8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C02C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5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3.49-3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403C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1E80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DE017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3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34-.6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2EB3EA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0</w:t>
            </w:r>
          </w:p>
        </w:tc>
      </w:tr>
      <w:tr w:rsidR="00370BBE" w:rsidRPr="00CF60E8" w14:paraId="5954D0FA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8535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Secondary schoo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4000D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6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4.67-5.9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6C457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2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B1C38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67E4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6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2.02-5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6ABF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40754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E00E5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3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43-.8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94037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6</w:t>
            </w:r>
          </w:p>
        </w:tc>
      </w:tr>
      <w:tr w:rsidR="00370BBE" w:rsidRPr="00CF60E8" w14:paraId="036E5B22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1F93D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Physicians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235AA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25-3.0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C5962B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2C696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4A8B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1.15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2.68-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8C6C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CE7B6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61510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3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81-.1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F6F146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4</w:t>
            </w:r>
          </w:p>
        </w:tc>
      </w:tr>
      <w:tr w:rsidR="00370BBE" w:rsidRPr="00CF60E8" w14:paraId="511147CC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AE52B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Nursing staf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2676D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47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17-3.1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CA9F63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585DB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05AB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5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85-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44C5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A23C4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EEC42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1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49-.2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EE923D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0</w:t>
            </w:r>
          </w:p>
        </w:tc>
      </w:tr>
      <w:tr w:rsidR="00370BBE" w:rsidRPr="00CF60E8" w14:paraId="05CD7563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C42A4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Other cl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nical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spec. &amp; man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ag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9545C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2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45-2.9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A29F9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D205F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C2DA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2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73-.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00D5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FDEE1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BA30C6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2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60-.1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920439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9</w:t>
            </w:r>
          </w:p>
        </w:tc>
      </w:tr>
      <w:tr w:rsidR="00370BBE" w:rsidRPr="00CF60E8" w14:paraId="34B0CB39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D0AAB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Support &amp;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auxil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 xml:space="preserve">iary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staf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2F025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63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17-2.4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796A4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EA86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FD20F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1.0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2.54-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A645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181DB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39EE71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26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68-.1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07D5EF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1</w:t>
            </w:r>
          </w:p>
        </w:tc>
      </w:tr>
      <w:tr w:rsidR="00370BBE" w:rsidRPr="00CF60E8" w14:paraId="7030C196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12AF6" w14:textId="77777777" w:rsidR="00370BBE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Having s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omeone </w:t>
            </w:r>
          </w:p>
          <w:p w14:paraId="798A16BA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under ca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96C50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1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02-.6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12315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FC3B4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B477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60-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0B7C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47458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44208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7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11-.2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BA0502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9</w:t>
            </w:r>
          </w:p>
        </w:tc>
      </w:tr>
      <w:tr w:rsidR="00370BBE" w:rsidRPr="00CF60E8" w14:paraId="3E199968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F7F45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Chron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c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 phys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cal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illnes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42439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65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.62-2.6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827192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.5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FC89D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1D2E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1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5C0A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FD093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56183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5-.4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EEC663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2</w:t>
            </w:r>
          </w:p>
        </w:tc>
      </w:tr>
      <w:tr w:rsidR="00370BBE" w:rsidRPr="00CF60E8" w14:paraId="0A36038B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EED51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Previous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mental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health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problem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8321A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7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04-2.5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AEECC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BEFB9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6B38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1.2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46-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1726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EE635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64A6A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47-.3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B59AC5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1</w:t>
            </w:r>
          </w:p>
        </w:tc>
      </w:tr>
      <w:tr w:rsidR="00370BBE" w:rsidRPr="00CF60E8" w14:paraId="081B2C53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28EDC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Ag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9F83F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5-.0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59544E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8082D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966B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2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4-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6AC9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27C71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0E8E75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1-.0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7C001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0</w:t>
            </w:r>
          </w:p>
        </w:tc>
      </w:tr>
      <w:tr w:rsidR="00370BBE" w:rsidRPr="00CF60E8" w14:paraId="3B0F66CC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01CB5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Cont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act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COVID p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a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ent(s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DA1A3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8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11-.9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02C1D8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7669F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CD87E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9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86-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A1BA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3091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209F2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4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08-.3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D85A4C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1</w:t>
            </w:r>
          </w:p>
        </w:tc>
      </w:tr>
      <w:tr w:rsidR="00370BBE" w:rsidRPr="00CF60E8" w14:paraId="1FE8B2D6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7675D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Being w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orried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br/>
              <w:t xml:space="preserve">   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 xml:space="preserve">about 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</w:t>
            </w:r>
            <w:r w:rsidRPr="008D6A7F">
              <w:rPr>
                <w:rFonts w:ascii="Times New Roman" w:eastAsia="Times New Roman" w:hAnsi="Times New Roman" w:cs="Times New Roman"/>
                <w:lang w:eastAsia="el-GR"/>
              </w:rPr>
              <w:t>nfect</w:t>
            </w:r>
            <w:r>
              <w:rPr>
                <w:rFonts w:ascii="Times New Roman" w:eastAsia="Times New Roman" w:hAnsi="Times New Roman" w:cs="Times New Roman"/>
                <w:lang w:eastAsia="el-GR"/>
              </w:rPr>
              <w:t>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755106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81*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.52-1.1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FB21EC8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53C31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EFF9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79 *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.57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F7E2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A83AD2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E5662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32*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.26-.3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B8CB42B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3</w:t>
            </w:r>
          </w:p>
        </w:tc>
      </w:tr>
      <w:tr w:rsidR="00370BBE" w:rsidRPr="00CF60E8" w14:paraId="3DB6E983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16DB8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Sufficient PP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7B0B9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78*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36-.1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978F207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9E3A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ED00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45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91-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FD1B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ED61A1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C71289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1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22-.0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1F02B0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6</w:t>
            </w:r>
          </w:p>
        </w:tc>
      </w:tr>
      <w:tr w:rsidR="00370BBE" w:rsidRPr="00CF60E8" w14:paraId="6B8D1080" w14:textId="77777777" w:rsidTr="00E1539B">
        <w:trPr>
          <w:trHeight w:val="4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91CAF" w14:textId="77777777" w:rsidR="00370BBE" w:rsidRPr="00CF60E8" w:rsidRDefault="00370BBE" w:rsidP="00E1539B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 xml:space="preserve">   Redeployed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3E341A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-.01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1.17-1.1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6618AB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13239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9FA34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60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27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0714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D5DF0C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DAA2AD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07</w:t>
            </w: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br/>
              <w:t>(-.20-.3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9FC673" w14:textId="77777777" w:rsidR="00370BBE" w:rsidRPr="00CF60E8" w:rsidRDefault="00370BBE" w:rsidP="00E1539B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CF60E8">
              <w:rPr>
                <w:rFonts w:ascii="Times New Roman" w:eastAsia="Times New Roman" w:hAnsi="Times New Roman" w:cs="Times New Roman"/>
                <w:lang w:eastAsia="el-GR"/>
              </w:rPr>
              <w:t>.14</w:t>
            </w:r>
          </w:p>
        </w:tc>
      </w:tr>
      <w:tr w:rsidR="00370BBE" w:rsidRPr="00FE7406" w14:paraId="238AEA53" w14:textId="77777777" w:rsidTr="00E1539B">
        <w:trPr>
          <w:trHeight w:val="405"/>
        </w:trPr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EFFE7" w14:textId="77777777" w:rsidR="00370BBE" w:rsidRPr="00FE7406" w:rsidRDefault="00370BBE" w:rsidP="00E153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E74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Note.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T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echn</w:t>
            </w:r>
            <w:proofErr w:type="spellEnd"/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.- profess. training = technical- professional trai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,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o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ther clinical spec. &amp; managers= other clinical specialists and managers, having someone under care = having a minor, older adult, or individual with a disability under care.</w:t>
            </w:r>
          </w:p>
          <w:p w14:paraId="436C0F11" w14:textId="77777777" w:rsidR="00370BBE" w:rsidRPr="00FE7406" w:rsidRDefault="00370BBE" w:rsidP="00E153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* </w:t>
            </w:r>
            <w:r w:rsidRPr="00FE74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&lt; .05, ** </w:t>
            </w:r>
            <w:r w:rsidRPr="00FE74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l-GR"/>
              </w:rPr>
              <w:t>p</w:t>
            </w:r>
            <w:r w:rsidRPr="00FE740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&lt; .001.</w:t>
            </w:r>
          </w:p>
        </w:tc>
      </w:tr>
    </w:tbl>
    <w:p w14:paraId="67CAA971" w14:textId="77777777" w:rsidR="00370BBE" w:rsidRPr="003A02AF" w:rsidRDefault="00370BBE" w:rsidP="00370BBE">
      <w:pPr>
        <w:pStyle w:val="ListParagraph"/>
        <w:ind w:left="0"/>
        <w:rPr>
          <w:rFonts w:ascii="Times New Roman" w:hAnsi="Times New Roman" w:cs="Times New Roman"/>
          <w:sz w:val="24"/>
        </w:rPr>
      </w:pPr>
    </w:p>
    <w:sectPr w:rsidR="00370BBE" w:rsidRPr="003A0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183BD" w14:textId="77777777" w:rsidR="00E81420" w:rsidRDefault="00E81420" w:rsidP="001028D8">
      <w:pPr>
        <w:spacing w:after="0" w:line="240" w:lineRule="auto"/>
      </w:pPr>
      <w:r>
        <w:separator/>
      </w:r>
    </w:p>
  </w:endnote>
  <w:endnote w:type="continuationSeparator" w:id="0">
    <w:p w14:paraId="7F094C31" w14:textId="77777777" w:rsidR="00E81420" w:rsidRDefault="00E81420" w:rsidP="00102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B5BBC" w14:textId="77777777" w:rsidR="00E81420" w:rsidRDefault="00E81420" w:rsidP="001028D8">
      <w:pPr>
        <w:spacing w:after="0" w:line="240" w:lineRule="auto"/>
      </w:pPr>
      <w:r>
        <w:separator/>
      </w:r>
    </w:p>
  </w:footnote>
  <w:footnote w:type="continuationSeparator" w:id="0">
    <w:p w14:paraId="0D3C81AF" w14:textId="77777777" w:rsidR="00E81420" w:rsidRDefault="00E81420" w:rsidP="00102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F5B85"/>
    <w:multiLevelType w:val="hybridMultilevel"/>
    <w:tmpl w:val="AAF64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9A27E9"/>
    <w:multiLevelType w:val="hybridMultilevel"/>
    <w:tmpl w:val="BF661D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A80B1F"/>
    <w:multiLevelType w:val="hybridMultilevel"/>
    <w:tmpl w:val="CFAA3E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727009">
    <w:abstractNumId w:val="0"/>
  </w:num>
  <w:num w:numId="2" w16cid:durableId="522787621">
    <w:abstractNumId w:val="1"/>
  </w:num>
  <w:num w:numId="3" w16cid:durableId="1381780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208"/>
    <w:rsid w:val="00012EBD"/>
    <w:rsid w:val="0002612A"/>
    <w:rsid w:val="0003041A"/>
    <w:rsid w:val="000444D6"/>
    <w:rsid w:val="000645E7"/>
    <w:rsid w:val="00082D31"/>
    <w:rsid w:val="001028D8"/>
    <w:rsid w:val="001114F5"/>
    <w:rsid w:val="00131A64"/>
    <w:rsid w:val="00133074"/>
    <w:rsid w:val="00160035"/>
    <w:rsid w:val="00187605"/>
    <w:rsid w:val="0019387E"/>
    <w:rsid w:val="00197F2C"/>
    <w:rsid w:val="001B4898"/>
    <w:rsid w:val="001B6B95"/>
    <w:rsid w:val="001C7731"/>
    <w:rsid w:val="001F6B8C"/>
    <w:rsid w:val="002677ED"/>
    <w:rsid w:val="00294AF3"/>
    <w:rsid w:val="00297558"/>
    <w:rsid w:val="002B2B98"/>
    <w:rsid w:val="002E0286"/>
    <w:rsid w:val="002F6B67"/>
    <w:rsid w:val="0033065D"/>
    <w:rsid w:val="00370BBE"/>
    <w:rsid w:val="003759CE"/>
    <w:rsid w:val="003825D1"/>
    <w:rsid w:val="0038665F"/>
    <w:rsid w:val="00396BF1"/>
    <w:rsid w:val="003A02AF"/>
    <w:rsid w:val="003B36A2"/>
    <w:rsid w:val="00407E03"/>
    <w:rsid w:val="00415A52"/>
    <w:rsid w:val="00427855"/>
    <w:rsid w:val="0049716D"/>
    <w:rsid w:val="004E4E49"/>
    <w:rsid w:val="004E70ED"/>
    <w:rsid w:val="004F37F1"/>
    <w:rsid w:val="005A43E5"/>
    <w:rsid w:val="005F0FB6"/>
    <w:rsid w:val="006231C9"/>
    <w:rsid w:val="0063231A"/>
    <w:rsid w:val="00642DD1"/>
    <w:rsid w:val="00694F3A"/>
    <w:rsid w:val="006B17AD"/>
    <w:rsid w:val="006D205A"/>
    <w:rsid w:val="006D2E54"/>
    <w:rsid w:val="006D3C90"/>
    <w:rsid w:val="007347F5"/>
    <w:rsid w:val="00755FBC"/>
    <w:rsid w:val="00776B34"/>
    <w:rsid w:val="00792608"/>
    <w:rsid w:val="007941C4"/>
    <w:rsid w:val="007A3575"/>
    <w:rsid w:val="007C0073"/>
    <w:rsid w:val="00811C3D"/>
    <w:rsid w:val="008911F4"/>
    <w:rsid w:val="008A0298"/>
    <w:rsid w:val="008B7208"/>
    <w:rsid w:val="00903203"/>
    <w:rsid w:val="00925A26"/>
    <w:rsid w:val="0094152E"/>
    <w:rsid w:val="00961407"/>
    <w:rsid w:val="00962F18"/>
    <w:rsid w:val="00990A9F"/>
    <w:rsid w:val="009A6A3C"/>
    <w:rsid w:val="009A7C44"/>
    <w:rsid w:val="009B1C4E"/>
    <w:rsid w:val="009D4FCC"/>
    <w:rsid w:val="00A25E2F"/>
    <w:rsid w:val="00A63AEF"/>
    <w:rsid w:val="00A97C5C"/>
    <w:rsid w:val="00AB406E"/>
    <w:rsid w:val="00AD09A9"/>
    <w:rsid w:val="00B1527B"/>
    <w:rsid w:val="00B72D6B"/>
    <w:rsid w:val="00B74C2E"/>
    <w:rsid w:val="00BC3315"/>
    <w:rsid w:val="00BD2166"/>
    <w:rsid w:val="00BD468B"/>
    <w:rsid w:val="00C11B50"/>
    <w:rsid w:val="00C542B6"/>
    <w:rsid w:val="00C80490"/>
    <w:rsid w:val="00CF2EF9"/>
    <w:rsid w:val="00D032DF"/>
    <w:rsid w:val="00D4537F"/>
    <w:rsid w:val="00D67E39"/>
    <w:rsid w:val="00D87EC0"/>
    <w:rsid w:val="00DC7C82"/>
    <w:rsid w:val="00DE0248"/>
    <w:rsid w:val="00DF7225"/>
    <w:rsid w:val="00E21833"/>
    <w:rsid w:val="00E420B6"/>
    <w:rsid w:val="00E81420"/>
    <w:rsid w:val="00EB1FDD"/>
    <w:rsid w:val="00ED7929"/>
    <w:rsid w:val="00EF25E6"/>
    <w:rsid w:val="00EF7682"/>
    <w:rsid w:val="00F029A1"/>
    <w:rsid w:val="00F07AAD"/>
    <w:rsid w:val="00F3410E"/>
    <w:rsid w:val="00F52668"/>
    <w:rsid w:val="00F60B3D"/>
    <w:rsid w:val="00FA1368"/>
    <w:rsid w:val="00FD09EE"/>
    <w:rsid w:val="00FD1CD3"/>
    <w:rsid w:val="00FD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CD78FC"/>
  <w15:chartTrackingRefBased/>
  <w15:docId w15:val="{90760AEC-2C5C-41EE-83C2-F2228A43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B50"/>
    <w:pPr>
      <w:ind w:left="720"/>
      <w:contextualSpacing/>
    </w:pPr>
  </w:style>
  <w:style w:type="table" w:styleId="TableGrid">
    <w:name w:val="Table Grid"/>
    <w:basedOn w:val="TableNormal"/>
    <w:uiPriority w:val="39"/>
    <w:rsid w:val="00903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D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0BBE"/>
    <w:pPr>
      <w:spacing w:line="240" w:lineRule="auto"/>
    </w:pPr>
    <w:rPr>
      <w:rFonts w:ascii="Calibri" w:eastAsia="Calibri" w:hAnsi="Calibri" w:cs="Calibr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BBE"/>
    <w:rPr>
      <w:rFonts w:ascii="Calibri" w:eastAsia="Calibri" w:hAnsi="Calibri" w:cs="Calibri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70BBE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370BBE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2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E0B91-28D5-4ED2-BFDD-9FA168A86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7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z</dc:creator>
  <cp:keywords/>
  <dc:description/>
  <cp:lastModifiedBy>Diana Czepiel</cp:lastModifiedBy>
  <cp:revision>7</cp:revision>
  <dcterms:created xsi:type="dcterms:W3CDTF">2022-03-10T14:58:00Z</dcterms:created>
  <dcterms:modified xsi:type="dcterms:W3CDTF">2022-05-04T08:45:00Z</dcterms:modified>
</cp:coreProperties>
</file>